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AB420" w14:textId="77777777" w:rsidR="00C334E9" w:rsidRPr="000D7A1F" w:rsidRDefault="00C334E9" w:rsidP="00C334E9"/>
    <w:p w14:paraId="26ECE4D3" w14:textId="77777777" w:rsidR="00C334E9" w:rsidRPr="000D7A1F" w:rsidRDefault="00C334E9" w:rsidP="00C334E9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S3 Table</w:t>
      </w:r>
      <w:r w:rsidRPr="000D7A1F">
        <w:rPr>
          <w:rFonts w:eastAsia="Calibri"/>
          <w:b/>
          <w:color w:val="000000"/>
        </w:rPr>
        <w:t>: Expected, observed and excess deaths (expressed in absolute and percentage terms), regions of the Russian Federation with greater than 3,000 predicted deaths per year, 2020, males and females.</w:t>
      </w:r>
    </w:p>
    <w:p w14:paraId="69134B24" w14:textId="77777777" w:rsidR="00C334E9" w:rsidRPr="000D7A1F" w:rsidRDefault="00C334E9" w:rsidP="00C334E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eastAsia="Calibri"/>
          <w:b/>
          <w:color w:val="000000"/>
        </w:rPr>
      </w:pPr>
      <w:r w:rsidRPr="000D7A1F">
        <w:rPr>
          <w:rFonts w:eastAsia="Calibri"/>
          <w:b/>
          <w:color w:val="000000"/>
        </w:rPr>
        <w:t>MALES</w:t>
      </w:r>
    </w:p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2160"/>
        <w:gridCol w:w="2160"/>
        <w:gridCol w:w="2160"/>
      </w:tblGrid>
      <w:tr w:rsidR="00C334E9" w:rsidRPr="000D7A1F" w14:paraId="34D99957" w14:textId="77777777" w:rsidTr="00F504D0">
        <w:trPr>
          <w:cantSplit/>
          <w:tblHeader/>
          <w:jc w:val="center"/>
        </w:trPr>
        <w:tc>
          <w:tcPr>
            <w:tcW w:w="28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91C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2FC5" w14:textId="77777777" w:rsidR="00C334E9" w:rsidRPr="000D7A1F" w:rsidRDefault="00C334E9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in thousands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866A" w14:textId="77777777" w:rsidR="00C334E9" w:rsidRPr="000D7A1F" w:rsidRDefault="00C334E9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as a percent of expected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4EEC" w14:textId="77777777" w:rsidR="00C334E9" w:rsidRPr="000D7A1F" w:rsidRDefault="00C334E9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ife expectancy loss</w:t>
            </w:r>
          </w:p>
        </w:tc>
      </w:tr>
      <w:tr w:rsidR="00C334E9" w:rsidRPr="000D7A1F" w14:paraId="025D026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5DC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chen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2D2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074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1DA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7</w:t>
            </w:r>
          </w:p>
        </w:tc>
      </w:tr>
      <w:tr w:rsidR="00C334E9" w:rsidRPr="000D7A1F" w14:paraId="7877778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23DA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Dage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346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DB2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9C6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9</w:t>
            </w:r>
          </w:p>
        </w:tc>
      </w:tr>
      <w:tr w:rsidR="00C334E9" w:rsidRPr="000D7A1F" w14:paraId="631DADD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14FA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ipetz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C32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E1A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6A8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3</w:t>
            </w:r>
          </w:p>
        </w:tc>
      </w:tr>
      <w:tr w:rsidR="00C334E9" w:rsidRPr="000D7A1F" w14:paraId="746F80C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EC4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Tatar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D54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20E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860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0</w:t>
            </w:r>
          </w:p>
        </w:tc>
      </w:tr>
      <w:tr w:rsidR="00C334E9" w:rsidRPr="000D7A1F" w14:paraId="5C6E466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4D6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2CA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D4F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0C0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9</w:t>
            </w:r>
          </w:p>
        </w:tc>
      </w:tr>
      <w:tr w:rsidR="00C334E9" w:rsidRPr="000D7A1F" w14:paraId="05FD471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FA84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yo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566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371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312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</w:t>
            </w:r>
          </w:p>
        </w:tc>
      </w:tr>
      <w:tr w:rsidR="00C334E9" w:rsidRPr="000D7A1F" w14:paraId="4DA9DE4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BBC8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ordov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C89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0A8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884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073EE72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963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uvash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E9C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93E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83C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</w:t>
            </w:r>
          </w:p>
        </w:tc>
      </w:tr>
      <w:tr w:rsidR="00C334E9" w:rsidRPr="000D7A1F" w14:paraId="20D32DA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85EF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mar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CF3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E71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5E2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</w:t>
            </w:r>
          </w:p>
        </w:tc>
      </w:tr>
      <w:tr w:rsidR="00C334E9" w:rsidRPr="000D7A1F" w14:paraId="4B2637B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48A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bardian-Balkar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CDD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A04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B8F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1</w:t>
            </w:r>
          </w:p>
        </w:tc>
      </w:tr>
      <w:tr w:rsidR="00C334E9" w:rsidRPr="000D7A1F" w14:paraId="39AE325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4CF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FE3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82C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ECF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</w:t>
            </w:r>
          </w:p>
        </w:tc>
      </w:tr>
      <w:tr w:rsidR="00C334E9" w:rsidRPr="000D7A1F" w14:paraId="59953F6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600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nz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519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18E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CE4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1446C93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227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enburg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229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D70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9E5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53DA526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295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go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A67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B00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722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767D82D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2C8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ashkorto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511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CAE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FA01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4F8CC50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A4C8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osibi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551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05D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D2F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</w:t>
            </w:r>
          </w:p>
        </w:tc>
      </w:tr>
      <w:tr w:rsidR="00C334E9" w:rsidRPr="000D7A1F" w14:paraId="3E0E011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E7C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lyan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7A4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16D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10B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</w:t>
            </w:r>
          </w:p>
        </w:tc>
      </w:tr>
      <w:tr w:rsidR="00C334E9" w:rsidRPr="000D7A1F" w14:paraId="751AA8C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E44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lyabi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88B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467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44B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60E2311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7A2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Sakha (Yakutia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985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125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2BF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</w:t>
            </w:r>
          </w:p>
        </w:tc>
      </w:tr>
      <w:tr w:rsidR="00C334E9" w:rsidRPr="000D7A1F" w14:paraId="557F516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20F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yaz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9D9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E4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935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6</w:t>
            </w:r>
          </w:p>
        </w:tc>
      </w:tr>
      <w:tr w:rsidR="00C334E9" w:rsidRPr="000D7A1F" w14:paraId="377BDB8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F6F8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urm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3DD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5DD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853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6</w:t>
            </w:r>
          </w:p>
        </w:tc>
      </w:tr>
      <w:tr w:rsidR="00C334E9" w:rsidRPr="000D7A1F" w14:paraId="67E4592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EBF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ariy E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2A5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FE2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621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</w:t>
            </w:r>
          </w:p>
        </w:tc>
      </w:tr>
      <w:tr w:rsidR="00C334E9" w:rsidRPr="000D7A1F" w14:paraId="0D8BAB1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113A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int Petersburg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BDE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2CF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0F3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7264563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543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nty-Mansi Autonomous Area – Yugr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DCA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091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BA2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0481180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7925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ra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343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0F8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76F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7E6D4A6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9C0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Yaroslav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A53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0AD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A86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575173B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685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izhny 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0B6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1A5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CCE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3DDE1A9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289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e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256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1C9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57D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</w:t>
            </w:r>
          </w:p>
        </w:tc>
      </w:tr>
      <w:tr w:rsidR="00C334E9" w:rsidRPr="000D7A1F" w14:paraId="55DB5CC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AE2A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el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2C6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D05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9D69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40B8C27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29E4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B44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075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DA9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2660500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4E9D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Tul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886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513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0EB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3890BD1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F69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ronezh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58C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331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074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</w:t>
            </w:r>
          </w:p>
        </w:tc>
      </w:tr>
      <w:tr w:rsidR="00C334E9" w:rsidRPr="000D7A1F" w14:paraId="2B6C795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382E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dmurt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FC4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2A5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850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</w:t>
            </w:r>
          </w:p>
        </w:tc>
      </w:tr>
      <w:tr w:rsidR="00C334E9" w:rsidRPr="000D7A1F" w14:paraId="05FFD1E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C43E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os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681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5E6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53C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3E96FD7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D95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ug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C8D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1CA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BA0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491D899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339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09A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8DA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240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59092C1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7C2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F2E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1.6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62F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D8D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447AF39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42B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barov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A14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F41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D5C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3FD0F66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6F20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sk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E9D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381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D4A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2363246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FBE5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arel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686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9DC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904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338BFD1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61D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tavropol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FCD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1F6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3F1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3B91913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7F7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ladimi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30A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24C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CE8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</w:t>
            </w:r>
          </w:p>
        </w:tc>
      </w:tr>
      <w:tr w:rsidR="00C334E9" w:rsidRPr="000D7A1F" w14:paraId="2D65893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EC9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ve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B33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5F4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FA8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</w:t>
            </w:r>
          </w:p>
        </w:tc>
      </w:tr>
      <w:tr w:rsidR="00C334E9" w:rsidRPr="000D7A1F" w14:paraId="0D2DB26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1F82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ltai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82D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1A7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703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</w:t>
            </w:r>
          </w:p>
        </w:tc>
      </w:tr>
      <w:tr w:rsidR="00C334E9" w:rsidRPr="000D7A1F" w14:paraId="0FFF76A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A00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dar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2926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1D8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FF7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0A2BB20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0F1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mu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21A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C8E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197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</w:t>
            </w:r>
          </w:p>
        </w:tc>
      </w:tr>
      <w:tr w:rsidR="00C334E9" w:rsidRPr="000D7A1F" w14:paraId="19D7951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F76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amb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195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9F1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DF8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</w:t>
            </w:r>
          </w:p>
        </w:tc>
      </w:tr>
      <w:tr w:rsidR="00C334E9" w:rsidRPr="000D7A1F" w14:paraId="7024A1C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52A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North Ossetia - Alan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569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C5D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85E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3C42A62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A94E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rm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EBB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28F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893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5693DD2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FA7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mole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67F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6C8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9CA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5969BC7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D78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yumen Region less autonomous area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F0C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6FA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C2D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</w:t>
            </w:r>
          </w:p>
        </w:tc>
      </w:tr>
      <w:tr w:rsidR="00C334E9" w:rsidRPr="000D7A1F" w14:paraId="00CE6EC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40D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yar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00E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749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649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5D90851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10DF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verdl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E8E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8C3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B41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</w:t>
            </w:r>
          </w:p>
        </w:tc>
      </w:tr>
      <w:tr w:rsidR="00C334E9" w:rsidRPr="000D7A1F" w14:paraId="13FF841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6A34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ir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F70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97F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885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63961AE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445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ry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A8B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9E1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C7B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3AAF8E2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5B0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strakh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9F8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567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8A1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</w:t>
            </w:r>
          </w:p>
        </w:tc>
      </w:tr>
      <w:tr w:rsidR="00C334E9" w:rsidRPr="000D7A1F" w14:paraId="38DF12E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F4D5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van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995F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A6DC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729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</w:t>
            </w:r>
          </w:p>
        </w:tc>
      </w:tr>
      <w:tr w:rsidR="00C334E9" w:rsidRPr="000D7A1F" w14:paraId="35159BC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BC72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emer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58C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8B5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08D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</w:t>
            </w:r>
          </w:p>
        </w:tc>
      </w:tr>
      <w:tr w:rsidR="00C334E9" w:rsidRPr="000D7A1F" w14:paraId="7CA26C8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4D2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855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5E7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3C8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</w:t>
            </w:r>
          </w:p>
        </w:tc>
      </w:tr>
      <w:tr w:rsidR="00C334E9" w:rsidRPr="000D7A1F" w14:paraId="561EF69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F89D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omi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983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851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9AE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</w:t>
            </w:r>
          </w:p>
        </w:tc>
      </w:tr>
      <w:tr w:rsidR="00C334E9" w:rsidRPr="000D7A1F" w14:paraId="2E4EF77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160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ostrom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72A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D9A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31B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</w:t>
            </w:r>
          </w:p>
        </w:tc>
      </w:tr>
      <w:tr w:rsidR="00C334E9" w:rsidRPr="000D7A1F" w14:paraId="2DE9E20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D8AA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g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C75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A5A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C93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</w:t>
            </w:r>
          </w:p>
        </w:tc>
      </w:tr>
      <w:tr w:rsidR="00C334E9" w:rsidRPr="000D7A1F" w14:paraId="5BCA60C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21A8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rkut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C7D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3DB4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F30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</w:t>
            </w:r>
          </w:p>
        </w:tc>
      </w:tr>
      <w:tr w:rsidR="00C334E9" w:rsidRPr="000D7A1F" w14:paraId="4A06030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9B75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rimorsky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E56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14E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FCB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</w:t>
            </w:r>
          </w:p>
        </w:tc>
      </w:tr>
      <w:tr w:rsidR="00C334E9" w:rsidRPr="000D7A1F" w14:paraId="4495C41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D16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hakas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163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0AF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D77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</w:t>
            </w:r>
          </w:p>
        </w:tc>
      </w:tr>
      <w:tr w:rsidR="00C334E9" w:rsidRPr="000D7A1F" w14:paraId="46BA627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16A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Vologd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CC2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B29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E3B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</w:t>
            </w:r>
          </w:p>
        </w:tc>
      </w:tr>
      <w:tr w:rsidR="00C334E9" w:rsidRPr="000D7A1F" w14:paraId="7CC2E19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276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rkhangelsk Region less autonomous are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634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7D2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EDC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</w:t>
            </w:r>
          </w:p>
        </w:tc>
      </w:tr>
      <w:tr w:rsidR="00C334E9" w:rsidRPr="000D7A1F" w14:paraId="03F15E5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C9E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i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9D2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720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717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</w:t>
            </w:r>
          </w:p>
        </w:tc>
      </w:tr>
      <w:tr w:rsidR="00C334E9" w:rsidRPr="000D7A1F" w14:paraId="24C755B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CD1FF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khali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0BC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0A4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A4C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</w:t>
            </w:r>
          </w:p>
        </w:tc>
      </w:tr>
      <w:tr w:rsidR="00C334E9" w:rsidRPr="000D7A1F" w14:paraId="5BF4D7D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1BC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9A6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431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D0F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</w:t>
            </w:r>
          </w:p>
        </w:tc>
      </w:tr>
      <w:tr w:rsidR="00C334E9" w:rsidRPr="000D7A1F" w14:paraId="0963258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5454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uryat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F2E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7B3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5BB6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</w:t>
            </w:r>
          </w:p>
        </w:tc>
      </w:tr>
      <w:tr w:rsidR="00C334E9" w:rsidRPr="000D7A1F" w14:paraId="36862B7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6DF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Zabaikal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0A0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923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785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</w:t>
            </w:r>
          </w:p>
        </w:tc>
      </w:tr>
      <w:tr w:rsidR="00C334E9" w:rsidRPr="000D7A1F" w14:paraId="31C7185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8013" w14:textId="77777777" w:rsidR="00C334E9" w:rsidRPr="000D7A1F" w:rsidRDefault="00C334E9" w:rsidP="00F504D0">
            <w:pPr>
              <w:spacing w:before="40" w:after="40"/>
              <w:ind w:left="4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4A0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6C7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4E0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</w:tr>
      <w:tr w:rsidR="00C334E9" w:rsidRPr="000D7A1F" w14:paraId="4E48E04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D1A6" w14:textId="77777777" w:rsidR="00C334E9" w:rsidRPr="000D7A1F" w:rsidRDefault="00C334E9" w:rsidP="00F504D0">
            <w:pPr>
              <w:spacing w:before="40" w:after="40"/>
              <w:ind w:left="4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9EA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36B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5C5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</w:tr>
      <w:tr w:rsidR="00C334E9" w:rsidRPr="000D7A1F" w14:paraId="0E486BB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0019" w14:textId="77777777" w:rsidR="00C334E9" w:rsidRPr="000D7A1F" w:rsidRDefault="00C334E9" w:rsidP="00F504D0">
            <w:pPr>
              <w:spacing w:before="40" w:after="40"/>
              <w:ind w:left="4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A60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70C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3D0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</w:tr>
      <w:tr w:rsidR="00C334E9" w:rsidRPr="000D7A1F" w14:paraId="441C2777" w14:textId="77777777" w:rsidTr="00F504D0">
        <w:trPr>
          <w:cantSplit/>
          <w:jc w:val="center"/>
        </w:trPr>
        <w:tc>
          <w:tcPr>
            <w:tcW w:w="28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54F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F941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171.60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125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C24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2.2</w:t>
            </w:r>
          </w:p>
        </w:tc>
      </w:tr>
    </w:tbl>
    <w:p w14:paraId="0722E743" w14:textId="77777777" w:rsidR="00C334E9" w:rsidRPr="000D7A1F" w:rsidRDefault="00C334E9" w:rsidP="00C334E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eastAsia="Calibri"/>
          <w:b/>
          <w:color w:val="000000"/>
        </w:rPr>
      </w:pPr>
      <w:r w:rsidRPr="000D7A1F">
        <w:rPr>
          <w:rFonts w:eastAsia="Calibri"/>
          <w:b/>
          <w:color w:val="000000"/>
        </w:rPr>
        <w:t>FEMALES</w:t>
      </w:r>
    </w:p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2160"/>
        <w:gridCol w:w="2160"/>
        <w:gridCol w:w="2160"/>
      </w:tblGrid>
      <w:tr w:rsidR="00C334E9" w:rsidRPr="000D7A1F" w14:paraId="214F0F34" w14:textId="77777777" w:rsidTr="00F504D0">
        <w:trPr>
          <w:cantSplit/>
          <w:tblHeader/>
          <w:jc w:val="center"/>
        </w:trPr>
        <w:tc>
          <w:tcPr>
            <w:tcW w:w="28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9F73" w14:textId="77777777" w:rsidR="00C334E9" w:rsidRPr="000D7A1F" w:rsidRDefault="00C334E9" w:rsidP="00F504D0">
            <w:pPr>
              <w:pStyle w:val="ListParagraph"/>
              <w:spacing w:before="40" w:after="40"/>
              <w:ind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DBC4" w14:textId="77777777" w:rsidR="00C334E9" w:rsidRPr="000D7A1F" w:rsidRDefault="00C334E9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in thousands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B1A4" w14:textId="77777777" w:rsidR="00C334E9" w:rsidRPr="000D7A1F" w:rsidRDefault="00C334E9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as a percent of expected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A657" w14:textId="77777777" w:rsidR="00C334E9" w:rsidRPr="000D7A1F" w:rsidRDefault="00C334E9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ife expectancy loss</w:t>
            </w:r>
          </w:p>
        </w:tc>
      </w:tr>
      <w:tr w:rsidR="00C334E9" w:rsidRPr="000D7A1F" w14:paraId="2AEB034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0F2F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chen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815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162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132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8</w:t>
            </w:r>
          </w:p>
        </w:tc>
      </w:tr>
      <w:tr w:rsidR="00C334E9" w:rsidRPr="000D7A1F" w14:paraId="17B4D32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75DF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nty-Mansi Autonomous Area – Yugr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97C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3D6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744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</w:t>
            </w:r>
          </w:p>
        </w:tc>
      </w:tr>
      <w:tr w:rsidR="00C334E9" w:rsidRPr="000D7A1F" w14:paraId="646F512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A00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enburg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78C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09C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88D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9</w:t>
            </w:r>
          </w:p>
        </w:tc>
      </w:tr>
      <w:tr w:rsidR="00C334E9" w:rsidRPr="000D7A1F" w14:paraId="0F8C04B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973D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Tatar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CBB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DD9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B73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3D4E5B3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8F64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mar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979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5DE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6B0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</w:t>
            </w:r>
          </w:p>
        </w:tc>
      </w:tr>
      <w:tr w:rsidR="00C334E9" w:rsidRPr="000D7A1F" w14:paraId="4842CA9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E988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uvash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C1B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B73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DED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</w:t>
            </w:r>
          </w:p>
        </w:tc>
      </w:tr>
      <w:tr w:rsidR="00C334E9" w:rsidRPr="000D7A1F" w14:paraId="26290BC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5062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ordov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A2A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E5D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542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</w:t>
            </w:r>
          </w:p>
        </w:tc>
      </w:tr>
      <w:tr w:rsidR="00C334E9" w:rsidRPr="000D7A1F" w14:paraId="2B3D05A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855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ipetz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241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274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B83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</w:t>
            </w:r>
          </w:p>
        </w:tc>
      </w:tr>
      <w:tr w:rsidR="00C334E9" w:rsidRPr="000D7A1F" w14:paraId="43DE403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D975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nz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40F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25B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678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</w:t>
            </w:r>
          </w:p>
        </w:tc>
      </w:tr>
      <w:tr w:rsidR="00C334E9" w:rsidRPr="000D7A1F" w14:paraId="02542AC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80B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Dage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384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FEA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8C9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66B6038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220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ashkorto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404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F87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622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</w:t>
            </w:r>
          </w:p>
        </w:tc>
      </w:tr>
      <w:tr w:rsidR="00C334E9" w:rsidRPr="000D7A1F" w14:paraId="3933C38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5DAD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B2A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885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38C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0E4D6BD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676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ra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F36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4CA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808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2D39899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3AA5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ariy E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A03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04E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C30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31739D1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BD8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lyabi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61F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67D8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59D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1FB6B8C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AC4F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145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059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CC8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2527468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C752D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lyan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1DF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0FD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3C9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0559627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0680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ug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407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87F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092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184CE1B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DFF2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go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1EA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E16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2C7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2D68137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24EE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amb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B24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06C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826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</w:t>
            </w:r>
          </w:p>
        </w:tc>
      </w:tr>
      <w:tr w:rsidR="00C334E9" w:rsidRPr="000D7A1F" w14:paraId="2C6000C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8D9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Nizhny 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30D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ED5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D30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</w:t>
            </w:r>
          </w:p>
        </w:tc>
      </w:tr>
      <w:tr w:rsidR="00C334E9" w:rsidRPr="000D7A1F" w14:paraId="0DB5966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731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yaz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E87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06D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9DE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</w:t>
            </w:r>
          </w:p>
        </w:tc>
      </w:tr>
      <w:tr w:rsidR="00C334E9" w:rsidRPr="000D7A1F" w14:paraId="5A43087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1EC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e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699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D9F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9CC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22897B5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91B8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barov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224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B15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7BB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</w:t>
            </w:r>
          </w:p>
        </w:tc>
      </w:tr>
      <w:tr w:rsidR="00C334E9" w:rsidRPr="000D7A1F" w14:paraId="4CA6CE3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6F02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dmurt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4E4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0C1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F7E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773BB97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A1C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Sakha (Yakutia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EC5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DE2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77B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</w:t>
            </w:r>
          </w:p>
        </w:tc>
      </w:tr>
      <w:tr w:rsidR="00C334E9" w:rsidRPr="000D7A1F" w14:paraId="1D5EB23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1DB0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ir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D4C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FEE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ABE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6913DDF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2C9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ladimi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8EA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32F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85A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</w:t>
            </w:r>
          </w:p>
        </w:tc>
      </w:tr>
      <w:tr w:rsidR="00C334E9" w:rsidRPr="000D7A1F" w14:paraId="40E407E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0A1A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rm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48D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E95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FBD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6EDCE96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D802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verdl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6E1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260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7A7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415934A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8A14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F8B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9.5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109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679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6B579EB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540F0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strakh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E3F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78F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7E2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</w:t>
            </w:r>
          </w:p>
        </w:tc>
      </w:tr>
      <w:tr w:rsidR="00C334E9" w:rsidRPr="000D7A1F" w14:paraId="46AAB58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D38A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yo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19F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FC5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722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</w:t>
            </w:r>
          </w:p>
        </w:tc>
      </w:tr>
      <w:tr w:rsidR="00C334E9" w:rsidRPr="000D7A1F" w14:paraId="21DDAA3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FB65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bardian-Balkar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609E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2C2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869B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03B0B11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D420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Yaroslav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A8C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2D1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BD4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30BE837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F79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North Ossetia - Alan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C1E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ED5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091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</w:t>
            </w:r>
          </w:p>
        </w:tc>
      </w:tr>
      <w:tr w:rsidR="00C334E9" w:rsidRPr="000D7A1F" w14:paraId="7145391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CE6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ul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60B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479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562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</w:t>
            </w:r>
          </w:p>
        </w:tc>
      </w:tr>
      <w:tr w:rsidR="00C334E9" w:rsidRPr="000D7A1F" w14:paraId="66F0F86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AA1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C96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9C8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E48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7415D77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B6C8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ry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BE52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FD5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AE1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</w:t>
            </w:r>
          </w:p>
        </w:tc>
      </w:tr>
      <w:tr w:rsidR="00C334E9" w:rsidRPr="000D7A1F" w14:paraId="2773A0D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B6A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osibi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67B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5D5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197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31FCD05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8EE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urm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FC0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5BC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8C1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</w:t>
            </w:r>
          </w:p>
        </w:tc>
      </w:tr>
      <w:tr w:rsidR="00C334E9" w:rsidRPr="000D7A1F" w14:paraId="75B05D5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35A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38C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1B9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158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</w:t>
            </w:r>
          </w:p>
        </w:tc>
      </w:tr>
      <w:tr w:rsidR="00C334E9" w:rsidRPr="000D7A1F" w14:paraId="744BBF5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EFB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int Petersburg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AF0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6E1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69C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</w:t>
            </w:r>
          </w:p>
        </w:tc>
      </w:tr>
      <w:tr w:rsidR="00C334E9" w:rsidRPr="000D7A1F" w14:paraId="507DB15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DBE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ostrom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CD0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6B5B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956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3B23933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F6D4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el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DA8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9AA7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5D5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</w:t>
            </w:r>
          </w:p>
        </w:tc>
      </w:tr>
      <w:tr w:rsidR="00C334E9" w:rsidRPr="000D7A1F" w14:paraId="48EA4A6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D4C3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ltai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1B9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9A5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1E4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0B05F66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5B1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mu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FBE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296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50A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</w:t>
            </w:r>
          </w:p>
        </w:tc>
      </w:tr>
      <w:tr w:rsidR="00C334E9" w:rsidRPr="000D7A1F" w14:paraId="1805835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D8E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dar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04D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72C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417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</w:t>
            </w:r>
          </w:p>
        </w:tc>
      </w:tr>
      <w:tr w:rsidR="00C334E9" w:rsidRPr="000D7A1F" w14:paraId="7B297AB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80C5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D45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8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FD9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85B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</w:t>
            </w:r>
          </w:p>
        </w:tc>
      </w:tr>
      <w:tr w:rsidR="00C334E9" w:rsidRPr="000D7A1F" w14:paraId="12DAA9D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E7DE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ronezh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E40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92B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833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448ABA4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A267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i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289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837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53E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</w:t>
            </w:r>
          </w:p>
        </w:tc>
      </w:tr>
      <w:tr w:rsidR="00C334E9" w:rsidRPr="000D7A1F" w14:paraId="32C35C9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60C8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hakas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9F7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64A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655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</w:t>
            </w:r>
          </w:p>
        </w:tc>
      </w:tr>
      <w:tr w:rsidR="00C334E9" w:rsidRPr="000D7A1F" w14:paraId="7AF32DC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71A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yumen Region less autonomous area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165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FF6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705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</w:t>
            </w:r>
          </w:p>
        </w:tc>
      </w:tr>
      <w:tr w:rsidR="00C334E9" w:rsidRPr="000D7A1F" w14:paraId="1E81B86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C3BF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os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721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D84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52F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1FBCB94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66D5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rkut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F46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43E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B92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</w:t>
            </w:r>
          </w:p>
        </w:tc>
      </w:tr>
      <w:tr w:rsidR="00C334E9" w:rsidRPr="000D7A1F" w14:paraId="0134B44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985D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Krasnoyar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F60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9CD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D67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</w:t>
            </w:r>
          </w:p>
        </w:tc>
      </w:tr>
      <w:tr w:rsidR="00C334E9" w:rsidRPr="000D7A1F" w14:paraId="6B2BF0A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9C2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g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73A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E46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C8AA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</w:t>
            </w:r>
          </w:p>
        </w:tc>
      </w:tr>
      <w:tr w:rsidR="00C334E9" w:rsidRPr="000D7A1F" w14:paraId="7284156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4124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rimorsky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A8F7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EFF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71B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</w:t>
            </w:r>
          </w:p>
        </w:tc>
      </w:tr>
      <w:tr w:rsidR="00C334E9" w:rsidRPr="000D7A1F" w14:paraId="4075379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3382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arel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D31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595F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405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</w:t>
            </w:r>
          </w:p>
        </w:tc>
      </w:tr>
      <w:tr w:rsidR="00C334E9" w:rsidRPr="000D7A1F" w14:paraId="09557F0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DB4B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mole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CFF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438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2AD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</w:t>
            </w:r>
          </w:p>
        </w:tc>
      </w:tr>
      <w:tr w:rsidR="00C334E9" w:rsidRPr="000D7A1F" w14:paraId="492CAB3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123A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sk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F70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13E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F27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</w:t>
            </w:r>
          </w:p>
        </w:tc>
      </w:tr>
      <w:tr w:rsidR="00C334E9" w:rsidRPr="000D7A1F" w14:paraId="115659A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73B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ve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250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E56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473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</w:t>
            </w:r>
          </w:p>
        </w:tc>
      </w:tr>
      <w:tr w:rsidR="00C334E9" w:rsidRPr="000D7A1F" w14:paraId="58D2572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3C3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ogd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1C2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5FB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848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</w:t>
            </w:r>
          </w:p>
        </w:tc>
      </w:tr>
      <w:tr w:rsidR="00C334E9" w:rsidRPr="000D7A1F" w14:paraId="4B5F437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770A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tavropol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A01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5BE9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A1C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</w:t>
            </w:r>
          </w:p>
        </w:tc>
      </w:tr>
      <w:tr w:rsidR="00C334E9" w:rsidRPr="000D7A1F" w14:paraId="08A5803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E7CD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emer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667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7F2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D81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</w:t>
            </w:r>
          </w:p>
        </w:tc>
      </w:tr>
      <w:tr w:rsidR="00C334E9" w:rsidRPr="000D7A1F" w14:paraId="76F4481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9F5C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Zabaikal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68CC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499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7D9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</w:t>
            </w:r>
          </w:p>
        </w:tc>
      </w:tr>
      <w:tr w:rsidR="00C334E9" w:rsidRPr="000D7A1F" w14:paraId="7526A30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A219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omi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5E8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BC9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81E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</w:t>
            </w:r>
          </w:p>
        </w:tc>
      </w:tr>
      <w:tr w:rsidR="00C334E9" w:rsidRPr="000D7A1F" w14:paraId="62AE521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4100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van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930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0B72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1D9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</w:t>
            </w:r>
          </w:p>
        </w:tc>
      </w:tr>
      <w:tr w:rsidR="00C334E9" w:rsidRPr="000D7A1F" w14:paraId="325DB08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07D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uryat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8CC2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DD8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188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</w:t>
            </w:r>
          </w:p>
        </w:tc>
      </w:tr>
      <w:tr w:rsidR="00C334E9" w:rsidRPr="000D7A1F" w14:paraId="7D3FC44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1691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8540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DA8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D3DE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</w:t>
            </w:r>
          </w:p>
        </w:tc>
      </w:tr>
      <w:tr w:rsidR="00C334E9" w:rsidRPr="000D7A1F" w14:paraId="1E9807A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2028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rkhangelsk Region less autonomous are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46E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7B8B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32A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</w:t>
            </w:r>
          </w:p>
        </w:tc>
      </w:tr>
      <w:tr w:rsidR="00C334E9" w:rsidRPr="000D7A1F" w14:paraId="1F000D7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8DB8" w14:textId="77777777" w:rsidR="00C334E9" w:rsidRPr="000D7A1F" w:rsidRDefault="00C334E9" w:rsidP="00F504D0">
            <w:pPr>
              <w:spacing w:before="40" w:after="40"/>
              <w:ind w:left="4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AAB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939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8D06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</w:tr>
      <w:tr w:rsidR="00C334E9" w:rsidRPr="000D7A1F" w14:paraId="46A8841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C32E" w14:textId="77777777" w:rsidR="00C334E9" w:rsidRPr="000D7A1F" w:rsidRDefault="00C334E9" w:rsidP="00F504D0">
            <w:pPr>
              <w:spacing w:before="40" w:after="40"/>
              <w:ind w:left="4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AEF4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880D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4A85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</w:p>
        </w:tc>
      </w:tr>
      <w:tr w:rsidR="00C334E9" w:rsidRPr="000D7A1F" w14:paraId="48BA1790" w14:textId="77777777" w:rsidTr="00F504D0">
        <w:trPr>
          <w:cantSplit/>
          <w:jc w:val="center"/>
        </w:trPr>
        <w:tc>
          <w:tcPr>
            <w:tcW w:w="28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53E6" w14:textId="77777777" w:rsidR="00C334E9" w:rsidRPr="000D7A1F" w:rsidRDefault="00C334E9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8DD3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179.56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A761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F1E8" w14:textId="77777777" w:rsidR="00C334E9" w:rsidRPr="000D7A1F" w:rsidRDefault="00C334E9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2.0</w:t>
            </w:r>
          </w:p>
        </w:tc>
      </w:tr>
    </w:tbl>
    <w:p w14:paraId="2626D7B1" w14:textId="77777777" w:rsidR="00C7227E" w:rsidRDefault="00C7227E"/>
    <w:sectPr w:rsidR="00C722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94BAD"/>
    <w:multiLevelType w:val="hybridMultilevel"/>
    <w:tmpl w:val="817A96AC"/>
    <w:lvl w:ilvl="0" w:tplc="3D08C3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578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4E9"/>
    <w:rsid w:val="00513BB8"/>
    <w:rsid w:val="00C334E9"/>
    <w:rsid w:val="00C7227E"/>
    <w:rsid w:val="00FC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55D61"/>
  <w15:chartTrackingRefBased/>
  <w15:docId w15:val="{6A75EE92-AC41-7C49-B658-1E38E80B1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4E9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4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4</Words>
  <Characters>4417</Characters>
  <Application>Microsoft Office Word</Application>
  <DocSecurity>0</DocSecurity>
  <Lines>36</Lines>
  <Paragraphs>10</Paragraphs>
  <ScaleCrop>false</ScaleCrop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rthur Gietel Basten</dc:creator>
  <cp:keywords/>
  <dc:description/>
  <cp:lastModifiedBy>Stuart Arthur Gietel Basten</cp:lastModifiedBy>
  <cp:revision>1</cp:revision>
  <dcterms:created xsi:type="dcterms:W3CDTF">2022-10-07T07:21:00Z</dcterms:created>
  <dcterms:modified xsi:type="dcterms:W3CDTF">2022-10-07T07:21:00Z</dcterms:modified>
</cp:coreProperties>
</file>